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849" w:type="dxa"/>
        <w:jc w:val="center"/>
        <w:tblInd w:w="93" w:type="dxa"/>
        <w:tblLook w:val="04A0" w:firstRow="1" w:lastRow="0" w:firstColumn="1" w:lastColumn="0" w:noHBand="0" w:noVBand="1"/>
      </w:tblPr>
      <w:tblGrid>
        <w:gridCol w:w="750"/>
        <w:gridCol w:w="1151"/>
        <w:gridCol w:w="661"/>
        <w:gridCol w:w="661"/>
        <w:gridCol w:w="661"/>
        <w:gridCol w:w="661"/>
        <w:gridCol w:w="661"/>
        <w:gridCol w:w="661"/>
        <w:gridCol w:w="661"/>
        <w:gridCol w:w="773"/>
      </w:tblGrid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pore #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phenotyp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4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4_10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3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9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B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2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3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2D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04019" w:rsidRPr="0059661B" w:rsidTr="001412FE">
        <w:trPr>
          <w:trHeight w:val="300"/>
          <w:jc w:val="center"/>
        </w:trPr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11A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019" w:rsidRPr="0059661B" w:rsidRDefault="00504019" w:rsidP="001412FE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019"/>
    <w:rsid w:val="00260D0C"/>
    <w:rsid w:val="00504019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01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019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Macintosh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0:00Z</dcterms:created>
  <dcterms:modified xsi:type="dcterms:W3CDTF">2014-02-26T21:42:00Z</dcterms:modified>
</cp:coreProperties>
</file>